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C25C6" w14:textId="583474BD" w:rsidR="005E44C3" w:rsidRDefault="00E84E94">
      <w:r>
        <w:rPr>
          <w:noProof/>
        </w:rPr>
        <w:drawing>
          <wp:inline distT="0" distB="0" distL="0" distR="0" wp14:anchorId="6F6F5A89" wp14:editId="76AB51A9">
            <wp:extent cx="5731510" cy="1798955"/>
            <wp:effectExtent l="0" t="0" r="0" b="4445"/>
            <wp:docPr id="11220904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090458" name="Picture 112209045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1798955"/>
                    </a:xfrm>
                    <a:prstGeom prst="rect">
                      <a:avLst/>
                    </a:prstGeom>
                  </pic:spPr>
                </pic:pic>
              </a:graphicData>
            </a:graphic>
          </wp:inline>
        </w:drawing>
      </w:r>
    </w:p>
    <w:p w14:paraId="6AC84FEE" w14:textId="2E713BB3" w:rsidR="00593037" w:rsidRDefault="00593037">
      <w:r>
        <w:t xml:space="preserve">Supplementary Figure </w:t>
      </w:r>
      <w:r w:rsidR="00A04B28">
        <w:t>1</w:t>
      </w:r>
      <w:r>
        <w:t xml:space="preserve">: Alpha diversity of chicks </w:t>
      </w:r>
      <w:r w:rsidR="00A04B28">
        <w:t xml:space="preserve">affected by vaccine dose within individual diluent treatment groups. </w:t>
      </w:r>
      <w:r w:rsidR="00A04B28" w:rsidRPr="00633B8F">
        <w:rPr>
          <w:b/>
          <w:bCs/>
        </w:rPr>
        <w:t>a)</w:t>
      </w:r>
      <w:r w:rsidR="00A04B28">
        <w:t xml:space="preserve"> Vaccine dose effects in BPW diluent treatment groups. </w:t>
      </w:r>
      <w:r w:rsidR="00A04B28" w:rsidRPr="00633B8F">
        <w:rPr>
          <w:b/>
          <w:bCs/>
        </w:rPr>
        <w:t>b)</w:t>
      </w:r>
      <w:r w:rsidR="00A04B28">
        <w:t xml:space="preserve"> Vaccine dose effects in </w:t>
      </w:r>
      <w:r w:rsidR="006D4987">
        <w:t>water</w:t>
      </w:r>
      <w:r w:rsidR="00A04B28">
        <w:t xml:space="preserve"> diluent treatment groups. </w:t>
      </w:r>
      <w:r w:rsidR="00A04B28" w:rsidRPr="00633B8F">
        <w:rPr>
          <w:b/>
          <w:bCs/>
        </w:rPr>
        <w:t>c)</w:t>
      </w:r>
      <w:r w:rsidR="00A04B28">
        <w:t xml:space="preserve"> Vaccine dose effects in </w:t>
      </w:r>
      <w:r w:rsidR="006D4987">
        <w:t>Marek</w:t>
      </w:r>
      <w:r w:rsidR="00A04B28">
        <w:t xml:space="preserve"> diluent treatment groups. </w:t>
      </w:r>
      <w:r w:rsidR="00E84E94">
        <w:t xml:space="preserve">Asterisk (*) within each graph shows significant difference from the other treatment groups. </w:t>
      </w:r>
    </w:p>
    <w:p w14:paraId="4FB24A42" w14:textId="77777777" w:rsidR="004F73BB" w:rsidRDefault="004F73BB"/>
    <w:p w14:paraId="3AADD706" w14:textId="77777777" w:rsidR="004F73BB" w:rsidRDefault="004F73BB"/>
    <w:p w14:paraId="4AA5D8EE" w14:textId="08FEE539" w:rsidR="004F73BB" w:rsidRDefault="00AA5210">
      <w:r>
        <w:rPr>
          <w:noProof/>
        </w:rPr>
        <w:drawing>
          <wp:inline distT="0" distB="0" distL="0" distR="0" wp14:anchorId="35AC7CAC" wp14:editId="17E63C7D">
            <wp:extent cx="5731510" cy="4133850"/>
            <wp:effectExtent l="0" t="0" r="0" b="0"/>
            <wp:docPr id="114893918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8939181" name="Picture 114893918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133850"/>
                    </a:xfrm>
                    <a:prstGeom prst="rect">
                      <a:avLst/>
                    </a:prstGeom>
                  </pic:spPr>
                </pic:pic>
              </a:graphicData>
            </a:graphic>
          </wp:inline>
        </w:drawing>
      </w:r>
    </w:p>
    <w:p w14:paraId="187E72AE" w14:textId="462A3C47" w:rsidR="00AA5210" w:rsidRDefault="00AA5210">
      <w:r>
        <w:t xml:space="preserve">Supplementary Figure 2: </w:t>
      </w:r>
      <w:r w:rsidR="007E79DA">
        <w:rPr>
          <w:rFonts w:ascii="Times New Roman" w:hAnsi="Times New Roman" w:cs="Times New Roman"/>
        </w:rPr>
        <w:t>L</w:t>
      </w:r>
      <w:r w:rsidR="007E79DA" w:rsidRPr="006F7C79">
        <w:rPr>
          <w:rFonts w:ascii="Times New Roman" w:hAnsi="Times New Roman" w:cs="Times New Roman"/>
        </w:rPr>
        <w:t>inear discriminant analysis (LDA) effect size (</w:t>
      </w:r>
      <w:proofErr w:type="spellStart"/>
      <w:r w:rsidR="007E79DA" w:rsidRPr="006F7C79">
        <w:rPr>
          <w:rFonts w:ascii="Times New Roman" w:hAnsi="Times New Roman" w:cs="Times New Roman"/>
        </w:rPr>
        <w:t>LEfSe</w:t>
      </w:r>
      <w:proofErr w:type="spellEnd"/>
      <w:r w:rsidR="007E79DA" w:rsidRPr="006F7C79">
        <w:rPr>
          <w:rFonts w:ascii="Times New Roman" w:hAnsi="Times New Roman" w:cs="Times New Roman"/>
        </w:rPr>
        <w:t>) analysis</w:t>
      </w:r>
      <w:r w:rsidR="007E79DA">
        <w:rPr>
          <w:rFonts w:ascii="Times New Roman" w:hAnsi="Times New Roman" w:cs="Times New Roman"/>
        </w:rPr>
        <w:t xml:space="preserve"> showing bacterial genera affected by vaccine diluent, </w:t>
      </w:r>
      <w:proofErr w:type="gramStart"/>
      <w:r w:rsidR="007E79DA">
        <w:rPr>
          <w:rFonts w:ascii="Times New Roman" w:hAnsi="Times New Roman" w:cs="Times New Roman"/>
        </w:rPr>
        <w:t>dose</w:t>
      </w:r>
      <w:proofErr w:type="gramEnd"/>
      <w:r w:rsidR="007E79DA">
        <w:rPr>
          <w:rFonts w:ascii="Times New Roman" w:hAnsi="Times New Roman" w:cs="Times New Roman"/>
        </w:rPr>
        <w:t xml:space="preserve"> and chicken age. a) Bacterial genera </w:t>
      </w:r>
      <w:r w:rsidR="00FE279B">
        <w:rPr>
          <w:rFonts w:ascii="Times New Roman" w:hAnsi="Times New Roman" w:cs="Times New Roman"/>
        </w:rPr>
        <w:t xml:space="preserve">specific to vaccine diluent. b) Bacterial genera affected by vaccine dose. C) Bacterial genera affected by chicken age. d) Microbial genera affected by vaccine dose in BPW and water treatment groups. </w:t>
      </w:r>
      <w:r w:rsidR="007E79DA">
        <w:rPr>
          <w:rFonts w:ascii="Times New Roman" w:hAnsi="Times New Roman" w:cs="Times New Roman"/>
        </w:rPr>
        <w:t xml:space="preserve"> </w:t>
      </w:r>
    </w:p>
    <w:p w14:paraId="5AB8CFB7" w14:textId="77777777" w:rsidR="000068B9" w:rsidRDefault="000068B9"/>
    <w:p w14:paraId="132B2C83" w14:textId="77777777" w:rsidR="000068B9" w:rsidRDefault="000068B9"/>
    <w:sectPr w:rsidR="000068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101"/>
    <w:rsid w:val="000030A6"/>
    <w:rsid w:val="000068B9"/>
    <w:rsid w:val="00013230"/>
    <w:rsid w:val="00071075"/>
    <w:rsid w:val="000A377E"/>
    <w:rsid w:val="00111D60"/>
    <w:rsid w:val="001121ED"/>
    <w:rsid w:val="001313B9"/>
    <w:rsid w:val="0019734B"/>
    <w:rsid w:val="0024254A"/>
    <w:rsid w:val="00247D49"/>
    <w:rsid w:val="00287451"/>
    <w:rsid w:val="002B385B"/>
    <w:rsid w:val="002D35C2"/>
    <w:rsid w:val="002D41AE"/>
    <w:rsid w:val="00324859"/>
    <w:rsid w:val="00360122"/>
    <w:rsid w:val="00391FEC"/>
    <w:rsid w:val="00392AD3"/>
    <w:rsid w:val="003B297D"/>
    <w:rsid w:val="003E50E9"/>
    <w:rsid w:val="003F4959"/>
    <w:rsid w:val="004606E8"/>
    <w:rsid w:val="004832AF"/>
    <w:rsid w:val="004834D6"/>
    <w:rsid w:val="00484293"/>
    <w:rsid w:val="004844ED"/>
    <w:rsid w:val="00485BED"/>
    <w:rsid w:val="004A0589"/>
    <w:rsid w:val="004E0F65"/>
    <w:rsid w:val="004F73BB"/>
    <w:rsid w:val="00593037"/>
    <w:rsid w:val="00594EE3"/>
    <w:rsid w:val="0059666A"/>
    <w:rsid w:val="005C2F89"/>
    <w:rsid w:val="005D4101"/>
    <w:rsid w:val="005E3824"/>
    <w:rsid w:val="005E44C3"/>
    <w:rsid w:val="005F0494"/>
    <w:rsid w:val="005F1084"/>
    <w:rsid w:val="00633B8F"/>
    <w:rsid w:val="00690492"/>
    <w:rsid w:val="006C170A"/>
    <w:rsid w:val="006D4987"/>
    <w:rsid w:val="006D7B3A"/>
    <w:rsid w:val="00700B43"/>
    <w:rsid w:val="00706985"/>
    <w:rsid w:val="00762950"/>
    <w:rsid w:val="00780935"/>
    <w:rsid w:val="007C2EC8"/>
    <w:rsid w:val="007D06ED"/>
    <w:rsid w:val="007E79DA"/>
    <w:rsid w:val="0082011D"/>
    <w:rsid w:val="00851384"/>
    <w:rsid w:val="008537C9"/>
    <w:rsid w:val="008B7206"/>
    <w:rsid w:val="008C155D"/>
    <w:rsid w:val="008D4253"/>
    <w:rsid w:val="008E41A2"/>
    <w:rsid w:val="0092369A"/>
    <w:rsid w:val="009335B6"/>
    <w:rsid w:val="00990CA5"/>
    <w:rsid w:val="009A236C"/>
    <w:rsid w:val="009D0CE2"/>
    <w:rsid w:val="009F35B6"/>
    <w:rsid w:val="00A04B28"/>
    <w:rsid w:val="00A349BC"/>
    <w:rsid w:val="00A43ABD"/>
    <w:rsid w:val="00A83038"/>
    <w:rsid w:val="00A96CAB"/>
    <w:rsid w:val="00AA5210"/>
    <w:rsid w:val="00AC0AD4"/>
    <w:rsid w:val="00AC144D"/>
    <w:rsid w:val="00AF3428"/>
    <w:rsid w:val="00BC665E"/>
    <w:rsid w:val="00C037FA"/>
    <w:rsid w:val="00C312C6"/>
    <w:rsid w:val="00C4713B"/>
    <w:rsid w:val="00D81419"/>
    <w:rsid w:val="00D9697C"/>
    <w:rsid w:val="00DE1F66"/>
    <w:rsid w:val="00E228F3"/>
    <w:rsid w:val="00E5228E"/>
    <w:rsid w:val="00E84E94"/>
    <w:rsid w:val="00EB7BE0"/>
    <w:rsid w:val="00EC5B96"/>
    <w:rsid w:val="00EF393A"/>
    <w:rsid w:val="00F155DA"/>
    <w:rsid w:val="00F85F16"/>
    <w:rsid w:val="00FA4BB3"/>
    <w:rsid w:val="00FB2771"/>
    <w:rsid w:val="00FC7094"/>
    <w:rsid w:val="00FE27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19961"/>
  <w15:chartTrackingRefBased/>
  <w15:docId w15:val="{E77590FF-87E7-4040-A5CA-A5E68C188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66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phcy Kumar</cp:lastModifiedBy>
  <cp:revision>2</cp:revision>
  <dcterms:created xsi:type="dcterms:W3CDTF">2024-03-06T16:33:00Z</dcterms:created>
  <dcterms:modified xsi:type="dcterms:W3CDTF">2024-03-06T16:33:00Z</dcterms:modified>
</cp:coreProperties>
</file>